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386"/>
      </w:tblGrid>
      <w:tr w:rsidR="007D7524" w:rsidRPr="00467441" w14:paraId="0E7F87A8" w14:textId="77777777" w:rsidTr="0083308A">
        <w:tc>
          <w:tcPr>
            <w:tcW w:w="3823" w:type="dxa"/>
          </w:tcPr>
          <w:p w14:paraId="5B6044A3" w14:textId="32D75DFA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oretical Domains Framework Domain names </w:t>
            </w:r>
          </w:p>
        </w:tc>
        <w:tc>
          <w:tcPr>
            <w:tcW w:w="5386" w:type="dxa"/>
          </w:tcPr>
          <w:p w14:paraId="1736058C" w14:textId="392A9D0A" w:rsidR="007D7524" w:rsidRPr="00467441" w:rsidRDefault="00EB2486" w:rsidP="009238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7D7524" w:rsidRPr="00467441" w14:paraId="48243FDE" w14:textId="77777777" w:rsidTr="0083308A">
        <w:tc>
          <w:tcPr>
            <w:tcW w:w="3823" w:type="dxa"/>
          </w:tcPr>
          <w:p w14:paraId="4D83E98F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Belief about Capabilities</w:t>
            </w:r>
          </w:p>
          <w:p w14:paraId="58A3EF42" w14:textId="2448E35A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Beliefs, 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Self-confidence</w:t>
            </w:r>
            <w:r w:rsidR="00624D0B" w:rsidRPr="00467441">
              <w:rPr>
                <w:rFonts w:ascii="Times New Roman" w:hAnsi="Times New Roman" w:cs="Times New Roman"/>
                <w:sz w:val="24"/>
                <w:szCs w:val="24"/>
              </w:rPr>
              <w:t>, perceived competence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14:paraId="241EAECA" w14:textId="38919283" w:rsidR="007D7524" w:rsidRPr="00467441" w:rsidRDefault="00EB2486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The acceptance of reality or ability of the individuals which influences eye care seeking behaviour. </w:t>
            </w:r>
          </w:p>
        </w:tc>
      </w:tr>
      <w:tr w:rsidR="007D7524" w:rsidRPr="00467441" w14:paraId="5ED80D11" w14:textId="77777777" w:rsidTr="0083308A">
        <w:tc>
          <w:tcPr>
            <w:tcW w:w="3823" w:type="dxa"/>
          </w:tcPr>
          <w:p w14:paraId="31B3023D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Environmental Context &amp; Resources </w:t>
            </w:r>
          </w:p>
          <w:p w14:paraId="3B69A8CA" w14:textId="7AA9C46A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(Personal and environmental </w:t>
            </w:r>
            <w:r w:rsidR="00140DB9" w:rsidRPr="00467441">
              <w:rPr>
                <w:rFonts w:ascii="Times New Roman" w:hAnsi="Times New Roman" w:cs="Times New Roman"/>
                <w:sz w:val="24"/>
                <w:szCs w:val="24"/>
              </w:rPr>
              <w:t>stressors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86" w:type="dxa"/>
          </w:tcPr>
          <w:p w14:paraId="5F7D23EC" w14:textId="098F37E3" w:rsidR="007D7524" w:rsidRPr="00467441" w:rsidRDefault="00EB2486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Environmental factors that influence an individual’s ability to seek eye care in a given environment. These resources include things like </w:t>
            </w:r>
            <w:r w:rsidR="00D42541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cost, 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physical infrastructure, access </w:t>
            </w:r>
            <w:r w:rsidR="00D42541" w:rsidRPr="0046744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 organizational support</w:t>
            </w:r>
            <w:r w:rsidR="00D42541" w:rsidRPr="004674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7524" w:rsidRPr="00467441" w14:paraId="5D31A0E4" w14:textId="77777777" w:rsidTr="0083308A">
        <w:tc>
          <w:tcPr>
            <w:tcW w:w="3823" w:type="dxa"/>
          </w:tcPr>
          <w:p w14:paraId="217A3A71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Social Influences</w:t>
            </w:r>
          </w:p>
          <w:p w14:paraId="6920BECA" w14:textId="37D9B03E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DB9" w:rsidRPr="00467441">
              <w:rPr>
                <w:rFonts w:ascii="Times New Roman" w:hAnsi="Times New Roman" w:cs="Times New Roman"/>
                <w:sz w:val="24"/>
                <w:szCs w:val="24"/>
              </w:rPr>
              <w:t>Social norms, pressure and support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5386" w:type="dxa"/>
          </w:tcPr>
          <w:p w14:paraId="28443F00" w14:textId="023EC8C0" w:rsidR="007D7524" w:rsidRPr="00467441" w:rsidRDefault="00D42541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terpersonal relations that influence the individuals eye health seeking behaviour like belief in health care personnel and family and friends.  </w:t>
            </w:r>
          </w:p>
        </w:tc>
      </w:tr>
      <w:tr w:rsidR="007D7524" w:rsidRPr="00467441" w14:paraId="3EF02E97" w14:textId="77777777" w:rsidTr="0083308A">
        <w:tc>
          <w:tcPr>
            <w:tcW w:w="3823" w:type="dxa"/>
          </w:tcPr>
          <w:p w14:paraId="53F62604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Emotion</w:t>
            </w:r>
          </w:p>
          <w:p w14:paraId="251D4378" w14:textId="354B0813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ear and anxiety)</w:t>
            </w:r>
          </w:p>
        </w:tc>
        <w:tc>
          <w:tcPr>
            <w:tcW w:w="5386" w:type="dxa"/>
          </w:tcPr>
          <w:p w14:paraId="6EB2082A" w14:textId="3AA10176" w:rsidR="007D7524" w:rsidRPr="00467441" w:rsidRDefault="00D42541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Emotions such as fear, frustration, or enthusiasm influence one's motivation to seeking eye health. </w:t>
            </w:r>
          </w:p>
        </w:tc>
      </w:tr>
      <w:tr w:rsidR="007D7524" w:rsidRPr="00467441" w14:paraId="2304F311" w14:textId="77777777" w:rsidTr="0083308A">
        <w:tc>
          <w:tcPr>
            <w:tcW w:w="3823" w:type="dxa"/>
          </w:tcPr>
          <w:p w14:paraId="1F383019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Knowledge </w:t>
            </w:r>
          </w:p>
          <w:p w14:paraId="4999EF5F" w14:textId="5F2EE43B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  <w:r w:rsidR="00624D0B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 of the</w:t>
            </w:r>
          </w:p>
          <w:p w14:paraId="3180E382" w14:textId="3277C76C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4D0B" w:rsidRPr="004674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ondition</w:t>
            </w:r>
            <w:r w:rsidR="00624D0B" w:rsidRPr="00467441">
              <w:rPr>
                <w:rFonts w:ascii="Times New Roman" w:hAnsi="Times New Roman" w:cs="Times New Roman"/>
                <w:sz w:val="24"/>
                <w:szCs w:val="24"/>
              </w:rPr>
              <w:t>, procedural knowledge)</w:t>
            </w:r>
          </w:p>
        </w:tc>
        <w:tc>
          <w:tcPr>
            <w:tcW w:w="5386" w:type="dxa"/>
          </w:tcPr>
          <w:p w14:paraId="38A4BD75" w14:textId="00D47824" w:rsidR="007D7524" w:rsidRPr="00467441" w:rsidRDefault="007E10AC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 Awareness and understating of the existing condition and treatment that influences eye health seeking behaviour. </w:t>
            </w:r>
          </w:p>
        </w:tc>
      </w:tr>
      <w:tr w:rsidR="007D7524" w:rsidRPr="00467441" w14:paraId="327265FD" w14:textId="77777777" w:rsidTr="0083308A">
        <w:tc>
          <w:tcPr>
            <w:tcW w:w="3823" w:type="dxa"/>
          </w:tcPr>
          <w:p w14:paraId="0FEDAA8C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Beliefs about Consequences </w:t>
            </w:r>
          </w:p>
          <w:p w14:paraId="2BB46865" w14:textId="32060C71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Outcome expectancies, </w:t>
            </w:r>
            <w:r w:rsidR="00624D0B" w:rsidRPr="00467441">
              <w:rPr>
                <w:rFonts w:ascii="Times New Roman" w:hAnsi="Times New Roman" w:cs="Times New Roman"/>
                <w:sz w:val="24"/>
                <w:szCs w:val="24"/>
              </w:rPr>
              <w:t>beliefs)</w:t>
            </w:r>
          </w:p>
        </w:tc>
        <w:tc>
          <w:tcPr>
            <w:tcW w:w="5386" w:type="dxa"/>
          </w:tcPr>
          <w:p w14:paraId="4315B29F" w14:textId="6C23895A" w:rsidR="007D7524" w:rsidRPr="00467441" w:rsidRDefault="007E10AC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dividual’s perceptions of the </w:t>
            </w:r>
            <w:r w:rsidR="00E76AE3" w:rsidRPr="00467441">
              <w:rPr>
                <w:rFonts w:ascii="Times New Roman" w:hAnsi="Times New Roman" w:cs="Times New Roman"/>
                <w:sz w:val="24"/>
                <w:szCs w:val="24"/>
              </w:rPr>
              <w:t>existing eye condition and treatment outcomes influencing eye health seeking behaviour.</w:t>
            </w:r>
          </w:p>
        </w:tc>
      </w:tr>
      <w:tr w:rsidR="007D7524" w:rsidRPr="00467441" w14:paraId="79CE5045" w14:textId="77777777" w:rsidTr="0083308A">
        <w:tc>
          <w:tcPr>
            <w:tcW w:w="3823" w:type="dxa"/>
          </w:tcPr>
          <w:p w14:paraId="69BF67C9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Intentions</w:t>
            </w:r>
          </w:p>
          <w:p w14:paraId="6EFD71CB" w14:textId="35900AB2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24D0B"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ility</w:t>
            </w:r>
            <w:r w:rsidR="00140DB9"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intentions, commitment</w:t>
            </w: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6" w:type="dxa"/>
          </w:tcPr>
          <w:p w14:paraId="0C03688B" w14:textId="046D2101" w:rsidR="007D7524" w:rsidRPr="00467441" w:rsidRDefault="00E76AE3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dividuals commitment or </w:t>
            </w:r>
            <w:r w:rsidR="00140DB9" w:rsidRPr="00467441">
              <w:rPr>
                <w:rFonts w:ascii="Times New Roman" w:hAnsi="Times New Roman" w:cs="Times New Roman"/>
                <w:sz w:val="24"/>
                <w:szCs w:val="24"/>
              </w:rPr>
              <w:t>conscious decision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 which influences eye health seeking behaviour. </w:t>
            </w:r>
          </w:p>
        </w:tc>
      </w:tr>
      <w:tr w:rsidR="007D7524" w:rsidRPr="00467441" w14:paraId="5EA3D91C" w14:textId="77777777" w:rsidTr="0083308A">
        <w:tc>
          <w:tcPr>
            <w:tcW w:w="3823" w:type="dxa"/>
          </w:tcPr>
          <w:p w14:paraId="7AEA549C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 Optimism </w:t>
            </w:r>
          </w:p>
          <w:p w14:paraId="0ABCD418" w14:textId="49BFD871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140DB9"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ism, pessimism</w:t>
            </w:r>
            <w:r w:rsidRPr="004674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5386" w:type="dxa"/>
          </w:tcPr>
          <w:p w14:paraId="09215418" w14:textId="62415CD9" w:rsidR="007D7524" w:rsidRPr="00467441" w:rsidRDefault="00E76AE3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dividual’s positive confidence </w:t>
            </w:r>
            <w:r w:rsidR="003068D2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140DB9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expectations </w:t>
            </w:r>
            <w:r w:rsidR="003068D2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treatment outcomes influences eye health seeking behaviour. </w:t>
            </w:r>
          </w:p>
        </w:tc>
      </w:tr>
      <w:tr w:rsidR="007D7524" w:rsidRPr="00467441" w14:paraId="30D9826E" w14:textId="77777777" w:rsidTr="0083308A">
        <w:tc>
          <w:tcPr>
            <w:tcW w:w="3823" w:type="dxa"/>
          </w:tcPr>
          <w:p w14:paraId="4ECCF072" w14:textId="77777777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9. Memory, Attention and Decision 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esses</w:t>
            </w:r>
          </w:p>
          <w:p w14:paraId="2731271F" w14:textId="5A76A02D" w:rsidR="007D7524" w:rsidRPr="00467441" w:rsidRDefault="007D752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DB9" w:rsidRPr="00467441">
              <w:rPr>
                <w:rFonts w:ascii="Times New Roman" w:hAnsi="Times New Roman" w:cs="Times New Roman"/>
                <w:sz w:val="24"/>
                <w:szCs w:val="24"/>
              </w:rPr>
              <w:t>Cognitive overload and decision making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86" w:type="dxa"/>
          </w:tcPr>
          <w:p w14:paraId="23B6A4B5" w14:textId="654AA51D" w:rsidR="007D7524" w:rsidRPr="00467441" w:rsidRDefault="003068D2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dividuals cognitive abilities influence eye health 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eking behaviour.  </w:t>
            </w:r>
          </w:p>
        </w:tc>
      </w:tr>
      <w:tr w:rsidR="003068D2" w:rsidRPr="00467441" w14:paraId="283EAE96" w14:textId="77777777" w:rsidTr="0083308A">
        <w:tc>
          <w:tcPr>
            <w:tcW w:w="3823" w:type="dxa"/>
          </w:tcPr>
          <w:p w14:paraId="279FA06A" w14:textId="77777777" w:rsidR="003068D2" w:rsidRPr="00467441" w:rsidRDefault="00B6594D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. </w:t>
            </w:r>
            <w:r w:rsidR="003068D2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Skills </w:t>
            </w:r>
          </w:p>
          <w:p w14:paraId="502B812D" w14:textId="3C899FCF" w:rsidR="00A57E34" w:rsidRPr="00467441" w:rsidRDefault="00140DB9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7E34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Ability 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A57E34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 interpersonal skills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86" w:type="dxa"/>
          </w:tcPr>
          <w:p w14:paraId="30076F1E" w14:textId="3B55984F" w:rsidR="003068D2" w:rsidRPr="00467441" w:rsidRDefault="003068D2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dividual ability to access and utilize eye care services like </w:t>
            </w:r>
            <w:r w:rsidR="00EE76E1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ability to recognize symptoms and </w:t>
            </w: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>following the treatment instructions</w:t>
            </w:r>
            <w:r w:rsidR="00EE76E1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EE76E1" w:rsidRPr="00467441" w14:paraId="130E8BBA" w14:textId="77777777" w:rsidTr="0083308A">
        <w:tc>
          <w:tcPr>
            <w:tcW w:w="3823" w:type="dxa"/>
          </w:tcPr>
          <w:p w14:paraId="424E238F" w14:textId="77777777" w:rsidR="00EE76E1" w:rsidRPr="00467441" w:rsidRDefault="00B6594D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="00EE76E1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Social professional role and identity </w:t>
            </w:r>
          </w:p>
          <w:p w14:paraId="117178D4" w14:textId="0B96C7D4" w:rsidR="00A57E34" w:rsidRPr="00467441" w:rsidRDefault="00A57E3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Social and professional identity </w:t>
            </w:r>
          </w:p>
        </w:tc>
        <w:tc>
          <w:tcPr>
            <w:tcW w:w="5386" w:type="dxa"/>
          </w:tcPr>
          <w:p w14:paraId="49350BB2" w14:textId="27461709" w:rsidR="00EE76E1" w:rsidRPr="00467441" w:rsidRDefault="00EE76E1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dividuals self-perception about the condition that influences eye health seeking behaviour. </w:t>
            </w:r>
          </w:p>
        </w:tc>
      </w:tr>
      <w:tr w:rsidR="00EE76E1" w:rsidRPr="00467441" w14:paraId="57B9DEDE" w14:textId="77777777" w:rsidTr="0083308A">
        <w:tc>
          <w:tcPr>
            <w:tcW w:w="3823" w:type="dxa"/>
          </w:tcPr>
          <w:p w14:paraId="770C9EF2" w14:textId="32C34E76" w:rsidR="00EE76E1" w:rsidRPr="00467441" w:rsidRDefault="00B6594D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r w:rsidR="00EE76E1" w:rsidRPr="00467441">
              <w:rPr>
                <w:rFonts w:ascii="Times New Roman" w:hAnsi="Times New Roman" w:cs="Times New Roman"/>
                <w:sz w:val="24"/>
                <w:szCs w:val="24"/>
              </w:rPr>
              <w:t>Reinforcement</w:t>
            </w:r>
          </w:p>
          <w:p w14:paraId="3D9AE113" w14:textId="7EE9F5C6" w:rsidR="00A57E34" w:rsidRPr="00467441" w:rsidRDefault="00A57E3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Rewards and contingencies </w:t>
            </w:r>
          </w:p>
          <w:p w14:paraId="20373808" w14:textId="327CCA29" w:rsidR="00EE76E1" w:rsidRPr="00467441" w:rsidRDefault="00EE76E1" w:rsidP="00B6594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86" w:type="dxa"/>
          </w:tcPr>
          <w:p w14:paraId="016D4342" w14:textId="33790B16" w:rsidR="00EE76E1" w:rsidRPr="00467441" w:rsidRDefault="00EE76E1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dividuals eye health seeking behaviour is influenced by </w:t>
            </w:r>
            <w:r w:rsidR="00B6594D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rewards, reminders and feedback. </w:t>
            </w:r>
          </w:p>
        </w:tc>
      </w:tr>
      <w:tr w:rsidR="00B6594D" w:rsidRPr="00467441" w14:paraId="77740BDC" w14:textId="77777777" w:rsidTr="0083308A">
        <w:tc>
          <w:tcPr>
            <w:tcW w:w="3823" w:type="dxa"/>
          </w:tcPr>
          <w:p w14:paraId="79DDA0D2" w14:textId="77777777" w:rsidR="00B6594D" w:rsidRPr="00467441" w:rsidRDefault="00B6594D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13. Goals </w:t>
            </w:r>
          </w:p>
          <w:p w14:paraId="09188013" w14:textId="315BF81F" w:rsidR="00A57E34" w:rsidRPr="00467441" w:rsidRDefault="00A57E3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Goal setting and priority </w:t>
            </w:r>
          </w:p>
        </w:tc>
        <w:tc>
          <w:tcPr>
            <w:tcW w:w="5386" w:type="dxa"/>
          </w:tcPr>
          <w:p w14:paraId="0BF6003E" w14:textId="2CF8EDA8" w:rsidR="00B6594D" w:rsidRPr="00467441" w:rsidRDefault="00B6594D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dividuals keep specific target for seeking eye care, this goal intern drives the eye health seeking behaviour. </w:t>
            </w:r>
          </w:p>
        </w:tc>
      </w:tr>
      <w:tr w:rsidR="00B6594D" w:rsidRPr="00467441" w14:paraId="1AF07FE8" w14:textId="77777777" w:rsidTr="0083308A">
        <w:tc>
          <w:tcPr>
            <w:tcW w:w="3823" w:type="dxa"/>
          </w:tcPr>
          <w:p w14:paraId="3751A09A" w14:textId="77777777" w:rsidR="00B6594D" w:rsidRPr="00467441" w:rsidRDefault="00B6594D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14. Behavioural regulation </w:t>
            </w:r>
          </w:p>
          <w:p w14:paraId="42118337" w14:textId="70BEA575" w:rsidR="00A57E34" w:rsidRPr="00467441" w:rsidRDefault="00A57E34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Self-monitoring and action planning </w:t>
            </w:r>
          </w:p>
        </w:tc>
        <w:tc>
          <w:tcPr>
            <w:tcW w:w="5386" w:type="dxa"/>
          </w:tcPr>
          <w:p w14:paraId="34E39C50" w14:textId="493D41F9" w:rsidR="00B6594D" w:rsidRPr="00467441" w:rsidRDefault="00B6594D" w:rsidP="00833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Individual uses different strategies </w:t>
            </w:r>
            <w:r w:rsidR="00A57E34" w:rsidRPr="00467441">
              <w:rPr>
                <w:rFonts w:ascii="Times New Roman" w:hAnsi="Times New Roman" w:cs="Times New Roman"/>
                <w:sz w:val="24"/>
                <w:szCs w:val="24"/>
              </w:rPr>
              <w:t xml:space="preserve">and methods to control their actions to seek eye care services. </w:t>
            </w:r>
          </w:p>
        </w:tc>
      </w:tr>
    </w:tbl>
    <w:p w14:paraId="602F6A06" w14:textId="77777777" w:rsidR="00842460" w:rsidRPr="00467441" w:rsidRDefault="00842460">
      <w:pPr>
        <w:rPr>
          <w:rFonts w:ascii="Times New Roman" w:hAnsi="Times New Roman" w:cs="Times New Roman"/>
          <w:sz w:val="24"/>
          <w:szCs w:val="24"/>
        </w:rPr>
      </w:pPr>
    </w:p>
    <w:p w14:paraId="24AA0030" w14:textId="3B900F98" w:rsidR="00905C69" w:rsidRPr="00467441" w:rsidRDefault="00905C69">
      <w:pPr>
        <w:rPr>
          <w:rFonts w:ascii="Times New Roman" w:hAnsi="Times New Roman" w:cs="Times New Roman"/>
          <w:sz w:val="24"/>
          <w:szCs w:val="24"/>
        </w:rPr>
      </w:pPr>
      <w:r w:rsidRPr="00467441">
        <w:rPr>
          <w:rFonts w:ascii="Times New Roman" w:hAnsi="Times New Roman" w:cs="Times New Roman"/>
          <w:sz w:val="24"/>
          <w:szCs w:val="24"/>
        </w:rPr>
        <w:t xml:space="preserve">Table: </w:t>
      </w:r>
      <w:r w:rsidRPr="004674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oretical Domains Framework: Definitions </w:t>
      </w:r>
    </w:p>
    <w:sectPr w:rsidR="00905C69" w:rsidRPr="00467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17C5"/>
    <w:rsid w:val="00005DB9"/>
    <w:rsid w:val="00006436"/>
    <w:rsid w:val="000179A0"/>
    <w:rsid w:val="000317C5"/>
    <w:rsid w:val="00034E07"/>
    <w:rsid w:val="00040FA5"/>
    <w:rsid w:val="00042713"/>
    <w:rsid w:val="0004379F"/>
    <w:rsid w:val="00052D63"/>
    <w:rsid w:val="00054D24"/>
    <w:rsid w:val="00057E36"/>
    <w:rsid w:val="00074CFC"/>
    <w:rsid w:val="00084D61"/>
    <w:rsid w:val="000944C6"/>
    <w:rsid w:val="000967DA"/>
    <w:rsid w:val="00096D36"/>
    <w:rsid w:val="000A06A5"/>
    <w:rsid w:val="000B1A1A"/>
    <w:rsid w:val="000B29C7"/>
    <w:rsid w:val="000C00D8"/>
    <w:rsid w:val="000C578C"/>
    <w:rsid w:val="000D1317"/>
    <w:rsid w:val="000D306D"/>
    <w:rsid w:val="000D3B3C"/>
    <w:rsid w:val="000E4D7F"/>
    <w:rsid w:val="001057E7"/>
    <w:rsid w:val="001060CB"/>
    <w:rsid w:val="00121B4C"/>
    <w:rsid w:val="0012303D"/>
    <w:rsid w:val="00124295"/>
    <w:rsid w:val="00126DF6"/>
    <w:rsid w:val="00127952"/>
    <w:rsid w:val="00127F9F"/>
    <w:rsid w:val="001317CD"/>
    <w:rsid w:val="0013658C"/>
    <w:rsid w:val="00140DB9"/>
    <w:rsid w:val="00144D2D"/>
    <w:rsid w:val="00144FBC"/>
    <w:rsid w:val="00167CEE"/>
    <w:rsid w:val="00175AC2"/>
    <w:rsid w:val="00176E1D"/>
    <w:rsid w:val="001877BD"/>
    <w:rsid w:val="001900B6"/>
    <w:rsid w:val="00193F95"/>
    <w:rsid w:val="00196C1D"/>
    <w:rsid w:val="001C006B"/>
    <w:rsid w:val="001E0028"/>
    <w:rsid w:val="001E3F83"/>
    <w:rsid w:val="001F1D2A"/>
    <w:rsid w:val="002149E8"/>
    <w:rsid w:val="00217AF3"/>
    <w:rsid w:val="002236A6"/>
    <w:rsid w:val="00226D1B"/>
    <w:rsid w:val="00233027"/>
    <w:rsid w:val="0024101E"/>
    <w:rsid w:val="00246852"/>
    <w:rsid w:val="002500B7"/>
    <w:rsid w:val="002505BB"/>
    <w:rsid w:val="00261C0D"/>
    <w:rsid w:val="00274020"/>
    <w:rsid w:val="00283911"/>
    <w:rsid w:val="002978FE"/>
    <w:rsid w:val="002A7BFD"/>
    <w:rsid w:val="002D56DF"/>
    <w:rsid w:val="002E1164"/>
    <w:rsid w:val="0030215C"/>
    <w:rsid w:val="003068D2"/>
    <w:rsid w:val="00351C06"/>
    <w:rsid w:val="0035242E"/>
    <w:rsid w:val="00357456"/>
    <w:rsid w:val="003648D7"/>
    <w:rsid w:val="00371053"/>
    <w:rsid w:val="00382802"/>
    <w:rsid w:val="00386F9A"/>
    <w:rsid w:val="00396F54"/>
    <w:rsid w:val="003A0793"/>
    <w:rsid w:val="003A5CB4"/>
    <w:rsid w:val="003B7400"/>
    <w:rsid w:val="003C4748"/>
    <w:rsid w:val="003C6202"/>
    <w:rsid w:val="003D1996"/>
    <w:rsid w:val="003D470E"/>
    <w:rsid w:val="003D5051"/>
    <w:rsid w:val="003F4D09"/>
    <w:rsid w:val="003F5CF5"/>
    <w:rsid w:val="003F7DAF"/>
    <w:rsid w:val="004068F7"/>
    <w:rsid w:val="004074C7"/>
    <w:rsid w:val="00422778"/>
    <w:rsid w:val="0042626D"/>
    <w:rsid w:val="00427D36"/>
    <w:rsid w:val="00445176"/>
    <w:rsid w:val="0045310D"/>
    <w:rsid w:val="00467441"/>
    <w:rsid w:val="00470163"/>
    <w:rsid w:val="0048180D"/>
    <w:rsid w:val="00495B12"/>
    <w:rsid w:val="004A31B7"/>
    <w:rsid w:val="004C42FD"/>
    <w:rsid w:val="004C62F3"/>
    <w:rsid w:val="004C6844"/>
    <w:rsid w:val="004C6D42"/>
    <w:rsid w:val="004D48C3"/>
    <w:rsid w:val="004E2AF2"/>
    <w:rsid w:val="004F1C35"/>
    <w:rsid w:val="004F5C4B"/>
    <w:rsid w:val="00503B75"/>
    <w:rsid w:val="005122B1"/>
    <w:rsid w:val="00520176"/>
    <w:rsid w:val="00532D54"/>
    <w:rsid w:val="00532EB2"/>
    <w:rsid w:val="00536DD1"/>
    <w:rsid w:val="005478E3"/>
    <w:rsid w:val="00563758"/>
    <w:rsid w:val="0056504E"/>
    <w:rsid w:val="005650CA"/>
    <w:rsid w:val="005810E1"/>
    <w:rsid w:val="005A225A"/>
    <w:rsid w:val="005A3B0C"/>
    <w:rsid w:val="005A4000"/>
    <w:rsid w:val="005B333F"/>
    <w:rsid w:val="005C2BB7"/>
    <w:rsid w:val="005C43C0"/>
    <w:rsid w:val="005D1140"/>
    <w:rsid w:val="005D670A"/>
    <w:rsid w:val="005E33A8"/>
    <w:rsid w:val="005F4330"/>
    <w:rsid w:val="00610B07"/>
    <w:rsid w:val="00610EA0"/>
    <w:rsid w:val="00613E53"/>
    <w:rsid w:val="006152F5"/>
    <w:rsid w:val="00624D0B"/>
    <w:rsid w:val="00625077"/>
    <w:rsid w:val="006410C1"/>
    <w:rsid w:val="00641D89"/>
    <w:rsid w:val="00654868"/>
    <w:rsid w:val="00673C81"/>
    <w:rsid w:val="006762C3"/>
    <w:rsid w:val="00686A92"/>
    <w:rsid w:val="006949F7"/>
    <w:rsid w:val="006955DB"/>
    <w:rsid w:val="006A0AFE"/>
    <w:rsid w:val="006C3214"/>
    <w:rsid w:val="006D046D"/>
    <w:rsid w:val="006D659A"/>
    <w:rsid w:val="006F49A4"/>
    <w:rsid w:val="0071370F"/>
    <w:rsid w:val="0072104D"/>
    <w:rsid w:val="007374B6"/>
    <w:rsid w:val="00741F91"/>
    <w:rsid w:val="00742DDF"/>
    <w:rsid w:val="00760965"/>
    <w:rsid w:val="00764FF9"/>
    <w:rsid w:val="00775CE6"/>
    <w:rsid w:val="00777E93"/>
    <w:rsid w:val="007817D8"/>
    <w:rsid w:val="007A679C"/>
    <w:rsid w:val="007B1127"/>
    <w:rsid w:val="007B48E9"/>
    <w:rsid w:val="007B6ADD"/>
    <w:rsid w:val="007D1FA7"/>
    <w:rsid w:val="007D7524"/>
    <w:rsid w:val="007E10AC"/>
    <w:rsid w:val="007E57EC"/>
    <w:rsid w:val="007E5F6D"/>
    <w:rsid w:val="007F107E"/>
    <w:rsid w:val="0082175C"/>
    <w:rsid w:val="00831E97"/>
    <w:rsid w:val="00842460"/>
    <w:rsid w:val="008537ED"/>
    <w:rsid w:val="0085680C"/>
    <w:rsid w:val="00857309"/>
    <w:rsid w:val="00860DA3"/>
    <w:rsid w:val="00864C04"/>
    <w:rsid w:val="00864E96"/>
    <w:rsid w:val="008700F5"/>
    <w:rsid w:val="00870100"/>
    <w:rsid w:val="00871EFE"/>
    <w:rsid w:val="00876DD9"/>
    <w:rsid w:val="008832F5"/>
    <w:rsid w:val="008901FB"/>
    <w:rsid w:val="008A308F"/>
    <w:rsid w:val="008A59C5"/>
    <w:rsid w:val="008C1BCA"/>
    <w:rsid w:val="008C4C5C"/>
    <w:rsid w:val="008D0394"/>
    <w:rsid w:val="008D6196"/>
    <w:rsid w:val="008E441B"/>
    <w:rsid w:val="008E7311"/>
    <w:rsid w:val="008F5D6E"/>
    <w:rsid w:val="008F7FD3"/>
    <w:rsid w:val="009049A4"/>
    <w:rsid w:val="00905C69"/>
    <w:rsid w:val="00913CFD"/>
    <w:rsid w:val="00923800"/>
    <w:rsid w:val="009307A2"/>
    <w:rsid w:val="009446DA"/>
    <w:rsid w:val="00945AB4"/>
    <w:rsid w:val="00947FBB"/>
    <w:rsid w:val="009554E4"/>
    <w:rsid w:val="00966218"/>
    <w:rsid w:val="00967593"/>
    <w:rsid w:val="009754FF"/>
    <w:rsid w:val="00983C38"/>
    <w:rsid w:val="0098579D"/>
    <w:rsid w:val="0098594C"/>
    <w:rsid w:val="00992C8B"/>
    <w:rsid w:val="009955B4"/>
    <w:rsid w:val="009A1A2F"/>
    <w:rsid w:val="009A3E94"/>
    <w:rsid w:val="009B5F3F"/>
    <w:rsid w:val="009C07DC"/>
    <w:rsid w:val="009D10F7"/>
    <w:rsid w:val="009E25A1"/>
    <w:rsid w:val="009E4DBC"/>
    <w:rsid w:val="009E7079"/>
    <w:rsid w:val="009F3E2B"/>
    <w:rsid w:val="009F50A1"/>
    <w:rsid w:val="00A01AA4"/>
    <w:rsid w:val="00A10E95"/>
    <w:rsid w:val="00A13E57"/>
    <w:rsid w:val="00A226E0"/>
    <w:rsid w:val="00A41612"/>
    <w:rsid w:val="00A57E34"/>
    <w:rsid w:val="00A6634F"/>
    <w:rsid w:val="00A7329B"/>
    <w:rsid w:val="00A86703"/>
    <w:rsid w:val="00AA4FB7"/>
    <w:rsid w:val="00AB4B42"/>
    <w:rsid w:val="00AC30C2"/>
    <w:rsid w:val="00AC7891"/>
    <w:rsid w:val="00AC7CFA"/>
    <w:rsid w:val="00AD01C3"/>
    <w:rsid w:val="00AD1AC4"/>
    <w:rsid w:val="00AD3A20"/>
    <w:rsid w:val="00AF4B7E"/>
    <w:rsid w:val="00B04957"/>
    <w:rsid w:val="00B278E2"/>
    <w:rsid w:val="00B36976"/>
    <w:rsid w:val="00B400B9"/>
    <w:rsid w:val="00B407D6"/>
    <w:rsid w:val="00B4137B"/>
    <w:rsid w:val="00B44044"/>
    <w:rsid w:val="00B47FE1"/>
    <w:rsid w:val="00B528DA"/>
    <w:rsid w:val="00B5479A"/>
    <w:rsid w:val="00B6594D"/>
    <w:rsid w:val="00B70A10"/>
    <w:rsid w:val="00B7187D"/>
    <w:rsid w:val="00B8058E"/>
    <w:rsid w:val="00B85066"/>
    <w:rsid w:val="00B86162"/>
    <w:rsid w:val="00BB4535"/>
    <w:rsid w:val="00BB67C2"/>
    <w:rsid w:val="00BD21F2"/>
    <w:rsid w:val="00BD4089"/>
    <w:rsid w:val="00BD5A83"/>
    <w:rsid w:val="00BE223A"/>
    <w:rsid w:val="00BE4BAB"/>
    <w:rsid w:val="00BE58A9"/>
    <w:rsid w:val="00BE7BA2"/>
    <w:rsid w:val="00BF109F"/>
    <w:rsid w:val="00BF1975"/>
    <w:rsid w:val="00BF1EEE"/>
    <w:rsid w:val="00C04836"/>
    <w:rsid w:val="00C06C22"/>
    <w:rsid w:val="00C32141"/>
    <w:rsid w:val="00C3420D"/>
    <w:rsid w:val="00C3785D"/>
    <w:rsid w:val="00C40B33"/>
    <w:rsid w:val="00C47287"/>
    <w:rsid w:val="00C51458"/>
    <w:rsid w:val="00C51A07"/>
    <w:rsid w:val="00C51DDE"/>
    <w:rsid w:val="00C53E3F"/>
    <w:rsid w:val="00C56004"/>
    <w:rsid w:val="00C71558"/>
    <w:rsid w:val="00C73246"/>
    <w:rsid w:val="00C81A1B"/>
    <w:rsid w:val="00C8628E"/>
    <w:rsid w:val="00C93C1E"/>
    <w:rsid w:val="00CA49FC"/>
    <w:rsid w:val="00CA78EF"/>
    <w:rsid w:val="00CD3514"/>
    <w:rsid w:val="00CE7066"/>
    <w:rsid w:val="00CF0CC3"/>
    <w:rsid w:val="00CF3DA5"/>
    <w:rsid w:val="00CF3FBA"/>
    <w:rsid w:val="00CF5734"/>
    <w:rsid w:val="00D42237"/>
    <w:rsid w:val="00D42541"/>
    <w:rsid w:val="00D55624"/>
    <w:rsid w:val="00D568E1"/>
    <w:rsid w:val="00D616FF"/>
    <w:rsid w:val="00D6229D"/>
    <w:rsid w:val="00D7121A"/>
    <w:rsid w:val="00D74516"/>
    <w:rsid w:val="00D74633"/>
    <w:rsid w:val="00DA0945"/>
    <w:rsid w:val="00DA6A4C"/>
    <w:rsid w:val="00DB25A1"/>
    <w:rsid w:val="00DB47D1"/>
    <w:rsid w:val="00DB69A6"/>
    <w:rsid w:val="00DD191B"/>
    <w:rsid w:val="00DD52E5"/>
    <w:rsid w:val="00DE10FB"/>
    <w:rsid w:val="00DE1CCD"/>
    <w:rsid w:val="00DE2246"/>
    <w:rsid w:val="00DE4F8F"/>
    <w:rsid w:val="00E022B1"/>
    <w:rsid w:val="00E071C9"/>
    <w:rsid w:val="00E16980"/>
    <w:rsid w:val="00E20160"/>
    <w:rsid w:val="00E21462"/>
    <w:rsid w:val="00E238B9"/>
    <w:rsid w:val="00E27A7C"/>
    <w:rsid w:val="00E31750"/>
    <w:rsid w:val="00E42B8C"/>
    <w:rsid w:val="00E4741D"/>
    <w:rsid w:val="00E55E81"/>
    <w:rsid w:val="00E63252"/>
    <w:rsid w:val="00E635CC"/>
    <w:rsid w:val="00E70AC7"/>
    <w:rsid w:val="00E76AE3"/>
    <w:rsid w:val="00E83751"/>
    <w:rsid w:val="00E92580"/>
    <w:rsid w:val="00E962FE"/>
    <w:rsid w:val="00EA2A05"/>
    <w:rsid w:val="00EB2486"/>
    <w:rsid w:val="00EC60DF"/>
    <w:rsid w:val="00EC7909"/>
    <w:rsid w:val="00EE4510"/>
    <w:rsid w:val="00EE4790"/>
    <w:rsid w:val="00EE76E1"/>
    <w:rsid w:val="00EE799C"/>
    <w:rsid w:val="00EF303D"/>
    <w:rsid w:val="00EF5473"/>
    <w:rsid w:val="00F05060"/>
    <w:rsid w:val="00F07F24"/>
    <w:rsid w:val="00F166FD"/>
    <w:rsid w:val="00F25987"/>
    <w:rsid w:val="00F30309"/>
    <w:rsid w:val="00F318FA"/>
    <w:rsid w:val="00F31D2E"/>
    <w:rsid w:val="00F35BFA"/>
    <w:rsid w:val="00F4666B"/>
    <w:rsid w:val="00F6030D"/>
    <w:rsid w:val="00F6229A"/>
    <w:rsid w:val="00F67F25"/>
    <w:rsid w:val="00F758D0"/>
    <w:rsid w:val="00F91E1C"/>
    <w:rsid w:val="00FA02A4"/>
    <w:rsid w:val="00FA7A02"/>
    <w:rsid w:val="00FB5E6F"/>
    <w:rsid w:val="00FC0696"/>
    <w:rsid w:val="00FE09B8"/>
    <w:rsid w:val="00FE1991"/>
    <w:rsid w:val="00FE29E9"/>
    <w:rsid w:val="00FE41AE"/>
    <w:rsid w:val="00FE6819"/>
    <w:rsid w:val="00FF31CC"/>
    <w:rsid w:val="00FF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49BD"/>
  <w15:chartTrackingRefBased/>
  <w15:docId w15:val="{C848562D-A158-4FB6-B7BC-B1A17C293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524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7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7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7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7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7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7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7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7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7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7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7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7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7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7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7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7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7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7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7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7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7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7D752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</dc:creator>
  <cp:keywords/>
  <dc:description/>
  <cp:lastModifiedBy>vijay</cp:lastModifiedBy>
  <cp:revision>6</cp:revision>
  <dcterms:created xsi:type="dcterms:W3CDTF">2024-08-28T08:47:00Z</dcterms:created>
  <dcterms:modified xsi:type="dcterms:W3CDTF">2024-09-05T09:09:00Z</dcterms:modified>
</cp:coreProperties>
</file>